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rStyle w:val="Ti2"/>
          <w:b/>
          <w:i/>
          <w:iCs/>
          <w:lang w:val="en-US"/>
        </w:rPr>
        <w:t>Table S2:</w:t>
      </w:r>
      <w:r>
        <w:rPr>
          <w:rStyle w:val="Ti2"/>
          <w:bCs/>
          <w:i/>
          <w:iCs/>
          <w:u w:val="none"/>
          <w:lang w:val="en-US"/>
        </w:rPr>
        <w:t xml:space="preserve"> </w:t>
      </w:r>
      <w:r>
        <w:rPr>
          <w:rStyle w:val="Ti2"/>
          <w:i/>
          <w:iCs/>
          <w:lang w:val="en-US"/>
        </w:rPr>
        <w:t>hERK1 signaling complexes in mitochondria from HeLa cell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59"/>
        <w:gridCol w:w="3648"/>
        <w:gridCol w:w="1262"/>
        <w:gridCol w:w="1499"/>
      </w:tblGrid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Style w:val="Ti2"/>
                <w:b/>
                <w:sz w:val="20"/>
                <w:szCs w:val="20"/>
              </w:rPr>
              <w:t>MW (kDa)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Style w:val="Ti2"/>
                <w:b/>
                <w:sz w:val="20"/>
                <w:szCs w:val="20"/>
              </w:rPr>
              <w:t>Known funct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Style w:val="Ti2"/>
                <w:b/>
                <w:sz w:val="20"/>
                <w:szCs w:val="20"/>
              </w:rPr>
              <w:t>Accesion No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Style w:val="Ti2"/>
                <w:b/>
                <w:sz w:val="20"/>
                <w:szCs w:val="20"/>
              </w:rPr>
              <w:t>Cellular Localization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Metabolic enzym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, fatty acid synth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275.5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ynthesis of long chain fatty acids from acetyl- CoA, malonyl- CoA and NADPH.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bCs/>
                  <w:sz w:val="20"/>
                  <w:szCs w:val="20"/>
                </w:rPr>
                <w:t>gi|915392</w:t>
              </w:r>
            </w:hyperlink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</w:rPr>
              <w:t>Cytosol [73]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Hydroxyacyl-Coenzyme A dehydrogenase, type II isoform 2 (HAD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26.2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</w:rPr>
              <w:t xml:space="preserve">Catalyzes the oxidation of a wide variety of fatty acids, alcohols, and steroids in mitochondrial fatty acid 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</w:t>
            </w:r>
            <w:r>
              <w:rPr>
                <w:bCs/>
                <w:sz w:val="20"/>
                <w:szCs w:val="20"/>
              </w:rPr>
              <w:t>-oxidation.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bCs/>
                  <w:sz w:val="20"/>
                  <w:szCs w:val="20"/>
                </w:rPr>
                <w:t>gi|83715985 </w:t>
              </w:r>
            </w:hyperlink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tochondria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3 (Prx3) isoform precurs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28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</w:rPr>
              <w:t>Cellular protection against oxidative stress, modulation of intracellular signalling cascades that apply hydrogen peroxide as a second messenger molecule, and regulation of cell proliferation [81].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bCs/>
                  <w:sz w:val="20"/>
                  <w:szCs w:val="20"/>
                </w:rPr>
                <w:t>gi|14250063 </w:t>
              </w:r>
            </w:hyperlink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Mitochondria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TP synthase, H+ transporting F1 complex beta subuni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48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P synthesis.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bCs/>
                  <w:sz w:val="20"/>
                  <w:szCs w:val="20"/>
                </w:rPr>
                <w:t>gi|89574029 </w:t>
              </w:r>
            </w:hyperlink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Mitochondria, inner mitochondrial membrane.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44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gnalling pathways generally involved with cell proliferation and differentiation.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|3122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Mitochondria, cytosol, nuclei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protein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ulin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50</w:t>
            </w:r>
          </w:p>
        </w:tc>
        <w:tc>
          <w:tcPr>
            <w:tcW w:w="3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Cytoskelet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bCs/>
                  <w:sz w:val="20"/>
                  <w:szCs w:val="20"/>
                </w:rPr>
                <w:t>gi|223429  </w:t>
              </w:r>
            </w:hyperlink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rStyle w:val="Ti2"/>
                <w:bCs/>
                <w:sz w:val="20"/>
                <w:szCs w:val="20"/>
              </w:rPr>
              <w:t>Cytoskeleton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jc w:val="both"/>
        <w:rPr/>
      </w:pPr>
      <w:r>
        <w:rPr/>
        <w:t xml:space="preserve">GST-hERK1 or GST-null recombinant proteins immobilized on GSH-agarose were incubated overnight with mitochondrial extract. Beads were extensively washed and eluted proteins run on PAGE-SDS. Proteins were stained with Coomasie Brilliant Blue G-250 (Fig. 2). A sample of each band in the GST-hERK1 or GST-null lane was excised and analysed by mass spectrometry for protein identification. Only proteins present in GST-hERK but not in GST-null precipitates were considered as specific ERK partners. These ERK interaction partners were indentified in at least 2 pull down experiments followed by MALDI-TOF-MS analysi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scot.em.mpg.de/mascot/cgi/protein_view.pl?file=E:/Proteomics/sgalli/20061024147484.dat&amp;hit=gi|915392&amp;px=1&amp;protscore=45.82&amp;_mudpit=1000" TargetMode="External"/><Relationship Id="rId3" Type="http://schemas.openxmlformats.org/officeDocument/2006/relationships/hyperlink" Target="http://mascot.em.mpg.de/mascot/cgi/protein_view.pl?file=E:/Proteomics/sgalli/20061024147366.dat&amp;hit=1" TargetMode="External"/><Relationship Id="rId4" Type="http://schemas.openxmlformats.org/officeDocument/2006/relationships/hyperlink" Target="http://mascot.em.mpg.de/mascot/cgi/protein_view.pl?file=E:/Proteomics/sgalli/20061024147475.dat&amp;hit=gi|14250063&amp;px=1&amp;protscore=128.67&amp;_mudpit=1000" TargetMode="External"/><Relationship Id="rId5" Type="http://schemas.openxmlformats.org/officeDocument/2006/relationships/hyperlink" Target="http://mascot.em.mpg.de/mascot/cgi/protein_view.pl?file=E:/Proteomics/sgalli/20061024147329.dat&amp;hit=6" TargetMode="External"/><Relationship Id="rId6" Type="http://schemas.openxmlformats.org/officeDocument/2006/relationships/hyperlink" Target="http://mascot.em.mpg.de/mascot/cgi/protein_view.pl?file=E:/Proteomics/sgalli/20061024147473.dat&amp;hit=gi|223429&amp;px=1&amp;protscore=43.56&amp;_mudpit=1000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53:00Z</dcterms:created>
  <dc:creator>nn</dc:creator>
  <dc:description/>
  <cp:keywords/>
  <dc:language>en-US</dc:language>
  <cp:lastModifiedBy>nn</cp:lastModifiedBy>
  <dcterms:modified xsi:type="dcterms:W3CDTF">2009-12-03T15:53:00Z</dcterms:modified>
  <cp:revision>1</cp:revision>
  <dc:subject/>
  <dc:title>Table S2: hERK1 signaling complexes in mitochondria from HeLa cells</dc:title>
</cp:coreProperties>
</file>